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99"/>
        <w:tblW w:w="8222" w:type="dxa"/>
        <w:tblLook w:val="04A0" w:firstRow="1" w:lastRow="0" w:firstColumn="1" w:lastColumn="0" w:noHBand="0" w:noVBand="1"/>
      </w:tblPr>
      <w:tblGrid>
        <w:gridCol w:w="638"/>
        <w:gridCol w:w="546"/>
        <w:gridCol w:w="528"/>
        <w:gridCol w:w="556"/>
        <w:gridCol w:w="567"/>
        <w:gridCol w:w="567"/>
        <w:gridCol w:w="567"/>
        <w:gridCol w:w="519"/>
        <w:gridCol w:w="620"/>
        <w:gridCol w:w="562"/>
        <w:gridCol w:w="519"/>
        <w:gridCol w:w="519"/>
        <w:gridCol w:w="522"/>
        <w:gridCol w:w="491"/>
        <w:gridCol w:w="501"/>
      </w:tblGrid>
      <w:tr w:rsidR="0040096C" w:rsidRPr="0040096C" w:rsidTr="0040096C">
        <w:trPr>
          <w:trHeight w:val="310"/>
        </w:trPr>
        <w:tc>
          <w:tcPr>
            <w:tcW w:w="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ene ID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amen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lower</w:t>
            </w:r>
          </w:p>
        </w:tc>
        <w:tc>
          <w:tcPr>
            <w:tcW w:w="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ature Tub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uber sprou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Young Tub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uber pith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eaf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uber peel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oot apex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em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olon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etiole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uber cortex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oot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5.57 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2.45 </w:t>
            </w:r>
          </w:p>
        </w:tc>
        <w:tc>
          <w:tcPr>
            <w:tcW w:w="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0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40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73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25 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56 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96 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94 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13 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62 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38 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17 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63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2.5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9.40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2.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1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8.7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1.3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35.6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5.4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0.9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33.1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44.4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95.81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0.1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9.35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64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7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88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7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2.2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3.3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4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2.67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0.1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.7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31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9.12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5.17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9.35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16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07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8.72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7.24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9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6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13.0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1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92.95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0.78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55.58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17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9.3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3.43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1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5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6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0.3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2.6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2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9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0.98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3.92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4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1.67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89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41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5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.68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5.59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9C74DC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</w:t>
            </w:r>
            <w:r w:rsidR="00F12628"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47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73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7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8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6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7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6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7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67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91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22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0.1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8.77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0.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4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27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09.3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66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.51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7.3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07.61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9.98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14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1.44 </w:t>
            </w:r>
          </w:p>
        </w:tc>
      </w:tr>
      <w:tr w:rsidR="0040096C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1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84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1.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36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5.2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1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7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8.62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9.42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4.20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9.36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28" w:rsidRPr="00F12628" w:rsidRDefault="00F12628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4.63 </w:t>
            </w:r>
          </w:p>
        </w:tc>
      </w:tr>
      <w:tr w:rsidR="00B67B03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B67B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5.4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5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5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17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4.15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2 </w:t>
            </w:r>
          </w:p>
        </w:tc>
      </w:tr>
      <w:tr w:rsidR="00B67B03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B67B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4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57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6.9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3.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9.58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8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76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53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8.7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7.34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3.33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3.49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6.80 </w:t>
            </w:r>
          </w:p>
        </w:tc>
      </w:tr>
      <w:tr w:rsidR="00B67B03" w:rsidRPr="0040096C" w:rsidTr="0040096C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B67B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80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9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7.7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4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9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9.84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8.17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5.77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10 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22 </w:t>
            </w:r>
          </w:p>
        </w:tc>
      </w:tr>
      <w:tr w:rsidR="00B67B03" w:rsidRPr="0040096C" w:rsidTr="007B76DB">
        <w:trPr>
          <w:trHeight w:val="310"/>
        </w:trPr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B67B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CO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37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10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30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1.28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3.53 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2.45 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B03" w:rsidRPr="00F12628" w:rsidRDefault="00B67B03" w:rsidP="00F12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F12628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 xml:space="preserve">0.00 </w:t>
            </w:r>
          </w:p>
        </w:tc>
      </w:tr>
    </w:tbl>
    <w:p w:rsidR="00F12628" w:rsidRDefault="00F12628" w:rsidP="001434E5">
      <w:pPr>
        <w:jc w:val="center"/>
        <w:rPr>
          <w:rFonts w:ascii="Times New Roman" w:hAnsi="Times New Roman" w:cs="Times New Roman"/>
          <w:b/>
          <w:bCs/>
        </w:rPr>
      </w:pPr>
    </w:p>
    <w:p w:rsidR="00F12628" w:rsidRPr="00F12628" w:rsidRDefault="00F12628" w:rsidP="001434E5">
      <w:pPr>
        <w:jc w:val="center"/>
        <w:rPr>
          <w:rFonts w:ascii="Times New Roman" w:hAnsi="Times New Roman" w:cs="Times New Roman"/>
          <w:b/>
          <w:bCs/>
        </w:rPr>
      </w:pPr>
      <w:r w:rsidRPr="00C34B1D">
        <w:rPr>
          <w:rFonts w:ascii="Times New Roman" w:hAnsi="Times New Roman" w:cs="Times New Roman"/>
          <w:b/>
          <w:bCs/>
        </w:rPr>
        <w:t xml:space="preserve">Table S1. </w:t>
      </w:r>
      <w:r w:rsidRPr="00EC646B"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  <w:t>The publicly available RNA-seq data</w:t>
      </w:r>
      <w:r w:rsidRPr="00F12628"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  <w:t xml:space="preserve"> </w:t>
      </w:r>
      <w:r w:rsidRPr="00EC646B"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  <w:t xml:space="preserve">of </w:t>
      </w:r>
      <w:r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  <w:t>StCOL genes</w:t>
      </w:r>
      <w:r w:rsidRPr="00EC646B"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  <w:t xml:space="preserve"> in potato genome</w:t>
      </w:r>
    </w:p>
    <w:p w:rsidR="00F12628" w:rsidRDefault="00F12628" w:rsidP="001434E5">
      <w:pPr>
        <w:jc w:val="center"/>
        <w:rPr>
          <w:rFonts w:ascii="Times New Roman" w:hAnsi="Times New Roman" w:cs="Times New Roman"/>
          <w:b/>
          <w:bCs/>
        </w:rPr>
        <w:sectPr w:rsidR="00F12628" w:rsidSect="00F126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434E5" w:rsidRPr="00F12628" w:rsidRDefault="001434E5" w:rsidP="00F12628">
      <w:pPr>
        <w:jc w:val="center"/>
        <w:rPr>
          <w:rFonts w:ascii="Times New Roman" w:hAnsi="Times New Roman" w:cs="Times New Roman"/>
          <w:bCs/>
        </w:rPr>
      </w:pPr>
      <w:r w:rsidRPr="00C34B1D">
        <w:rPr>
          <w:rFonts w:ascii="Times New Roman" w:hAnsi="Times New Roman" w:cs="Times New Roman"/>
          <w:b/>
          <w:bCs/>
        </w:rPr>
        <w:lastRenderedPageBreak/>
        <w:t>Table S</w:t>
      </w:r>
      <w:r w:rsidR="00F12628">
        <w:rPr>
          <w:rFonts w:ascii="Times New Roman" w:hAnsi="Times New Roman" w:cs="Times New Roman"/>
          <w:b/>
          <w:bCs/>
        </w:rPr>
        <w:t>2</w:t>
      </w:r>
      <w:r w:rsidRPr="00C34B1D">
        <w:rPr>
          <w:rFonts w:ascii="Times New Roman" w:hAnsi="Times New Roman" w:cs="Times New Roman"/>
          <w:b/>
          <w:bCs/>
        </w:rPr>
        <w:t xml:space="preserve">. </w:t>
      </w:r>
      <w:r w:rsidRPr="00F12628">
        <w:rPr>
          <w:rFonts w:ascii="Times New Roman" w:hAnsi="Times New Roman" w:cs="Times New Roman"/>
          <w:bCs/>
        </w:rPr>
        <w:t>qRT-PCR primer sequences</w:t>
      </w:r>
    </w:p>
    <w:tbl>
      <w:tblPr>
        <w:tblStyle w:val="a9"/>
        <w:tblW w:w="8080" w:type="dxa"/>
        <w:tblInd w:w="142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3089"/>
        <w:gridCol w:w="3969"/>
      </w:tblGrid>
      <w:tr w:rsidR="00F12628" w:rsidRPr="00C34B1D" w:rsidTr="00F12628"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2628" w:rsidRPr="00C34B1D" w:rsidRDefault="00F12628" w:rsidP="00F3118D">
            <w:pPr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2628" w:rsidRPr="00C34B1D" w:rsidRDefault="00F12628" w:rsidP="00F1262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2628" w:rsidRPr="00C34B1D" w:rsidRDefault="00F12628" w:rsidP="00F1262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1434E5" w:rsidRPr="00C34B1D" w:rsidTr="009C74DC"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34E5" w:rsidRPr="009C74DC" w:rsidRDefault="009C74DC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</w:t>
            </w:r>
            <w:r w:rsidR="001434E5" w:rsidRPr="009C74DC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30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34E5" w:rsidRPr="00C34B1D" w:rsidRDefault="001434E5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AGGAGTGATGCTGTATTG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434E5" w:rsidRPr="00C34B1D" w:rsidRDefault="001434E5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CTTACTTCTGCTCTTGTCT</w:t>
            </w:r>
          </w:p>
        </w:tc>
      </w:tr>
      <w:tr w:rsidR="001434E5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9C74DC" w:rsidRDefault="009C74DC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</w:t>
            </w:r>
            <w:r w:rsidR="001434E5" w:rsidRPr="009C74DC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C34B1D" w:rsidRDefault="001434E5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ACCGCATATTATTCAT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C34B1D" w:rsidRDefault="001434E5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TTGTTGTTGTTGTTGTTC</w:t>
            </w:r>
          </w:p>
        </w:tc>
      </w:tr>
      <w:tr w:rsidR="001434E5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9C74DC" w:rsidRDefault="009C74DC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</w:t>
            </w:r>
            <w:r w:rsidR="001434E5" w:rsidRPr="009C74DC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C34B1D" w:rsidRDefault="001434E5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AAGATACCTAATGCTAC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C34B1D" w:rsidRDefault="001434E5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TGTCTATCGGATTATGAG</w:t>
            </w:r>
          </w:p>
        </w:tc>
      </w:tr>
      <w:tr w:rsidR="001434E5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9C74DC" w:rsidRDefault="009C74DC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</w:t>
            </w:r>
            <w:r w:rsidR="007B76DB" w:rsidRPr="009C74DC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CTGTTGTTAGATGTGT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4E5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GCATTGATGAACCTGAAC</w:t>
            </w:r>
          </w:p>
        </w:tc>
      </w:tr>
      <w:tr w:rsidR="007B76DB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9C74DC" w:rsidRDefault="009C74DC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</w:t>
            </w:r>
            <w:r w:rsidR="007B76DB" w:rsidRPr="009C74DC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AGTAGATGCTTGTAT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TTGTAATGAGGTTGAGATTG</w:t>
            </w:r>
          </w:p>
        </w:tc>
      </w:tr>
      <w:tr w:rsidR="007B76DB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9C74DC" w:rsidRDefault="009C74DC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</w:t>
            </w:r>
            <w:r w:rsidR="007B76DB" w:rsidRPr="009C74DC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ATTGAGACGAAGTGCTT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GGAGGATTATGAGATTGTTC</w:t>
            </w:r>
          </w:p>
        </w:tc>
      </w:tr>
      <w:tr w:rsidR="007B76DB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9C74DC" w:rsidRDefault="007B76DB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8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CTGTTGTTAGATGTGT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GCATTGATGAACCTGAAC</w:t>
            </w:r>
          </w:p>
        </w:tc>
      </w:tr>
      <w:tr w:rsidR="007B76DB" w:rsidRPr="00C34B1D" w:rsidTr="009C74DC"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9C74DC" w:rsidRDefault="007B76DB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9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TGATTCTATGATGAT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GTTGTTCTTATTGTTGTC</w:t>
            </w:r>
          </w:p>
        </w:tc>
      </w:tr>
      <w:tr w:rsidR="007B76DB" w:rsidRPr="00C34B1D" w:rsidTr="009C74DC">
        <w:trPr>
          <w:trHeight w:val="243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9C74DC" w:rsidRDefault="007B76DB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13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CGACAATGCTACTTA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CATCACTTCTGCTACTTG</w:t>
            </w:r>
          </w:p>
        </w:tc>
      </w:tr>
      <w:tr w:rsidR="007B76DB" w:rsidRPr="00C34B1D" w:rsidTr="009C74DC">
        <w:trPr>
          <w:trHeight w:val="361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9C74DC" w:rsidRDefault="007B76DB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14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CTGTTGTTGCTTGTCA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C34B1D">
              <w:rPr>
                <w:rFonts w:ascii="Times New Roman" w:hAnsi="Times New Roman" w:cs="Times New Roman"/>
              </w:rPr>
              <w:t>TTACTGCTGCCATTACTT</w:t>
            </w:r>
          </w:p>
        </w:tc>
      </w:tr>
      <w:tr w:rsidR="007B76DB" w:rsidRPr="00C34B1D" w:rsidTr="009C74DC">
        <w:trPr>
          <w:trHeight w:val="269"/>
        </w:trPr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76DB" w:rsidRPr="009C74DC" w:rsidRDefault="007B76DB" w:rsidP="009C74D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C74DC">
              <w:rPr>
                <w:rFonts w:ascii="Times New Roman" w:hAnsi="Times New Roman" w:cs="Times New Roman"/>
                <w:i/>
              </w:rPr>
              <w:t>StCOL15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CCTTGGACTAATGGTGA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B76DB" w:rsidRPr="00C34B1D" w:rsidRDefault="007B76DB" w:rsidP="009C74DC">
            <w:pPr>
              <w:jc w:val="center"/>
              <w:rPr>
                <w:rFonts w:ascii="Times New Roman" w:hAnsi="Times New Roman" w:cs="Times New Roman"/>
              </w:rPr>
            </w:pPr>
            <w:r w:rsidRPr="007B76DB">
              <w:rPr>
                <w:rFonts w:ascii="Times New Roman" w:hAnsi="Times New Roman" w:cs="Times New Roman"/>
              </w:rPr>
              <w:t>TTGTAACTCTCGCTTCTC</w:t>
            </w:r>
          </w:p>
        </w:tc>
      </w:tr>
    </w:tbl>
    <w:p w:rsidR="001434E5" w:rsidRDefault="001434E5" w:rsidP="001434E5">
      <w:pPr>
        <w:spacing w:line="360" w:lineRule="auto"/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</w:pPr>
    </w:p>
    <w:p w:rsidR="00F12628" w:rsidRDefault="00F12628" w:rsidP="001434E5">
      <w:pPr>
        <w:spacing w:line="360" w:lineRule="auto"/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</w:pPr>
    </w:p>
    <w:p w:rsidR="00F12628" w:rsidRDefault="00F12628" w:rsidP="001434E5">
      <w:pPr>
        <w:spacing w:line="360" w:lineRule="auto"/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</w:pPr>
    </w:p>
    <w:p w:rsidR="00F12628" w:rsidRDefault="00F12628" w:rsidP="001434E5">
      <w:pPr>
        <w:spacing w:line="360" w:lineRule="auto"/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</w:pPr>
    </w:p>
    <w:p w:rsidR="00F12628" w:rsidRPr="00C34B1D" w:rsidRDefault="00F12628" w:rsidP="001434E5">
      <w:pPr>
        <w:spacing w:line="360" w:lineRule="auto"/>
        <w:rPr>
          <w:rFonts w:ascii="Times New Roman" w:eastAsia="微软雅黑" w:hAnsi="Times New Roman" w:cs="Times New Roman"/>
          <w:color w:val="151920"/>
          <w:szCs w:val="21"/>
          <w:shd w:val="clear" w:color="auto" w:fill="FFFFFF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F12628" w:rsidRDefault="00F12628" w:rsidP="001434E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1434E5" w:rsidRPr="00F12628" w:rsidRDefault="001434E5" w:rsidP="001434E5">
      <w:pPr>
        <w:widowControl/>
        <w:jc w:val="center"/>
        <w:rPr>
          <w:rFonts w:ascii="Times New Roman" w:hAnsi="Times New Roman" w:cs="Times New Roman"/>
          <w:szCs w:val="21"/>
        </w:rPr>
      </w:pPr>
      <w:r w:rsidRPr="001434E5">
        <w:rPr>
          <w:rFonts w:ascii="Times New Roman" w:hAnsi="Times New Roman" w:cs="Times New Roman"/>
          <w:b/>
          <w:szCs w:val="21"/>
        </w:rPr>
        <w:lastRenderedPageBreak/>
        <w:t>Table S</w:t>
      </w:r>
      <w:r w:rsidR="00F12628">
        <w:rPr>
          <w:rFonts w:ascii="Times New Roman" w:hAnsi="Times New Roman" w:cs="Times New Roman"/>
          <w:b/>
          <w:szCs w:val="21"/>
        </w:rPr>
        <w:t>3</w:t>
      </w:r>
      <w:r w:rsidRPr="001434E5">
        <w:rPr>
          <w:rFonts w:ascii="Times New Roman" w:hAnsi="Times New Roman" w:cs="Times New Roman"/>
          <w:b/>
          <w:szCs w:val="21"/>
        </w:rPr>
        <w:t>.</w:t>
      </w:r>
      <w:r w:rsidRPr="00F12628">
        <w:rPr>
          <w:rFonts w:ascii="Times New Roman" w:hAnsi="Times New Roman" w:cs="Times New Roman"/>
          <w:szCs w:val="21"/>
        </w:rPr>
        <w:t>COL gene family identified in potato</w:t>
      </w:r>
    </w:p>
    <w:tbl>
      <w:tblPr>
        <w:tblpPr w:leftFromText="180" w:rightFromText="180" w:vertAnchor="text" w:horzAnchor="page" w:tblpX="2066" w:tblpY="134"/>
        <w:tblOverlap w:val="never"/>
        <w:tblW w:w="7687" w:type="dxa"/>
        <w:tblLook w:val="04A0" w:firstRow="1" w:lastRow="0" w:firstColumn="1" w:lastColumn="0" w:noHBand="0" w:noVBand="1"/>
      </w:tblPr>
      <w:tblGrid>
        <w:gridCol w:w="1080"/>
        <w:gridCol w:w="800"/>
        <w:gridCol w:w="1083"/>
        <w:gridCol w:w="1091"/>
        <w:gridCol w:w="1084"/>
        <w:gridCol w:w="998"/>
        <w:gridCol w:w="1551"/>
      </w:tblGrid>
      <w:tr w:rsidR="001434E5" w:rsidRPr="00C34B1D" w:rsidTr="00F12628">
        <w:trPr>
          <w:trHeight w:val="13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Gene Nam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Amino acid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>(AA)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Molecular weight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kD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Isoelectric poin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pI)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Instability index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II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Aliphatic index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434E5" w:rsidRPr="00C34B1D" w:rsidRDefault="001434E5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rand average of hydropathicity </w:t>
            </w: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 (GRAVY)</w:t>
            </w:r>
          </w:p>
        </w:tc>
      </w:tr>
      <w:tr w:rsidR="00B67B03" w:rsidRPr="00C34B1D" w:rsidTr="00F12628">
        <w:trPr>
          <w:trHeight w:val="31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67 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1 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92 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.18 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93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0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4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91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486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5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3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5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.50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08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9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9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.56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00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41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9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6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3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11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40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0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7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.4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331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0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8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7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.4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92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1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6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43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5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00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9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7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68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7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58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65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85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.0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95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87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2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34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.08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83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81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4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62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42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67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05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96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24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512 </w:t>
            </w:r>
          </w:p>
        </w:tc>
      </w:tr>
      <w:tr w:rsidR="00B67B03" w:rsidRPr="00C34B1D" w:rsidTr="00F3118D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96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61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87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.83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800 </w:t>
            </w:r>
          </w:p>
        </w:tc>
      </w:tr>
      <w:tr w:rsidR="00B67B03" w:rsidRPr="00C34B1D" w:rsidTr="00B67B03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Pr="007B76DB" w:rsidRDefault="00B67B03" w:rsidP="00B67B03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7B76DB">
              <w:rPr>
                <w:rFonts w:ascii="Times New Roman" w:hAnsi="Times New Roman" w:cs="Times New Roman"/>
                <w:bCs/>
                <w:i/>
                <w:iCs/>
              </w:rPr>
              <w:t>StCOL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47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6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40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.00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67B03" w:rsidRDefault="00B67B03" w:rsidP="00B67B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91 </w:t>
            </w:r>
          </w:p>
        </w:tc>
      </w:tr>
    </w:tbl>
    <w:p w:rsidR="00702B15" w:rsidRDefault="00702B15"/>
    <w:p w:rsidR="004D5497" w:rsidRDefault="004D5497"/>
    <w:p w:rsidR="004D5497" w:rsidRDefault="004D5497"/>
    <w:p w:rsidR="004D5497" w:rsidRDefault="004D5497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F12628" w:rsidRDefault="00F12628"/>
    <w:p w:rsidR="009C74DC" w:rsidRDefault="009C74DC"/>
    <w:p w:rsidR="009C74DC" w:rsidRDefault="009C74DC"/>
    <w:p w:rsidR="009C74DC" w:rsidRDefault="009C74DC"/>
    <w:p w:rsidR="00F12628" w:rsidRDefault="00F12628"/>
    <w:p w:rsidR="004D5497" w:rsidRPr="00F12628" w:rsidRDefault="00F12628" w:rsidP="00F12628">
      <w:pPr>
        <w:jc w:val="center"/>
      </w:pPr>
      <w:r w:rsidRPr="00F76E46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>4</w:t>
      </w:r>
      <w:r w:rsidRPr="00F76E46">
        <w:rPr>
          <w:rFonts w:ascii="Times New Roman" w:hAnsi="Times New Roman" w:cs="Times New Roman"/>
          <w:b/>
          <w:szCs w:val="21"/>
        </w:rPr>
        <w:t xml:space="preserve">. </w:t>
      </w:r>
      <w:r w:rsidRPr="00F12628">
        <w:rPr>
          <w:rFonts w:ascii="Times New Roman" w:hAnsi="Times New Roman" w:cs="Times New Roman"/>
          <w:szCs w:val="21"/>
        </w:rPr>
        <w:t>Predicted StCOL protein sequence feature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211"/>
        <w:gridCol w:w="1122"/>
        <w:gridCol w:w="1122"/>
        <w:gridCol w:w="1747"/>
        <w:gridCol w:w="1036"/>
        <w:gridCol w:w="1122"/>
        <w:gridCol w:w="1140"/>
      </w:tblGrid>
      <w:tr w:rsidR="004D5497" w:rsidRPr="00C34B1D" w:rsidTr="00F3118D">
        <w:trPr>
          <w:trHeight w:val="326"/>
        </w:trPr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PKC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CK II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cAMP-cGMP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Tyr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N-My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D5497" w:rsidRPr="00C34B1D" w:rsidRDefault="004D5497" w:rsidP="00F311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4B1D">
              <w:rPr>
                <w:rFonts w:ascii="Times New Roman" w:eastAsia="宋体" w:hAnsi="Times New Roman" w:cs="Times New Roman"/>
                <w:kern w:val="0"/>
                <w:szCs w:val="21"/>
              </w:rPr>
              <w:t>N-Glyc</w:t>
            </w:r>
          </w:p>
        </w:tc>
      </w:tr>
      <w:tr w:rsidR="007B76DB" w:rsidRPr="00C34B1D" w:rsidTr="00F3118D">
        <w:trPr>
          <w:trHeight w:val="326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B76DB" w:rsidRPr="00C34B1D" w:rsidTr="00F3118D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B76DB" w:rsidRPr="00C34B1D" w:rsidTr="007B76DB">
        <w:trPr>
          <w:trHeight w:val="309"/>
        </w:trPr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B76DB" w:rsidRP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</w:pP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 w:rsidRPr="007B76DB">
              <w:rPr>
                <w:rFonts w:ascii="Times New Roman" w:eastAsia="宋体" w:hAnsi="Times New Roman"/>
                <w:i/>
                <w:color w:val="000000"/>
                <w:kern w:val="0"/>
                <w:sz w:val="24"/>
                <w:szCs w:val="24"/>
              </w:rPr>
              <w:t>COL1</w:t>
            </w:r>
            <w:r w:rsidRPr="007B76DB">
              <w:rPr>
                <w:rFonts w:ascii="Times New Roman" w:eastAsia="宋体" w:hAnsi="Times New Roman" w:hint="eastAsia"/>
                <w:i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76DB" w:rsidRDefault="007B76DB" w:rsidP="007B76DB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:rsidR="004D5497" w:rsidRPr="00C34B1D" w:rsidRDefault="004D5497" w:rsidP="004D5497">
      <w:pPr>
        <w:widowControl/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4D5497" w:rsidRDefault="004D5497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/>
    <w:p w:rsidR="001A0335" w:rsidRDefault="001A0335">
      <w:pPr>
        <w:rPr>
          <w:rFonts w:hint="eastAsia"/>
        </w:rPr>
      </w:pPr>
      <w:bookmarkStart w:id="0" w:name="_GoBack"/>
      <w:bookmarkEnd w:id="0"/>
    </w:p>
    <w:p w:rsidR="001A0335" w:rsidRDefault="001A0335"/>
    <w:p w:rsidR="001A0335" w:rsidRDefault="001A0335"/>
    <w:p w:rsidR="001A0335" w:rsidRDefault="001A0335"/>
    <w:p w:rsidR="001A0335" w:rsidRDefault="001A0335"/>
    <w:p w:rsidR="001A0335" w:rsidRDefault="001A0335">
      <w:pPr>
        <w:rPr>
          <w:rFonts w:hint="eastAsia"/>
        </w:rPr>
      </w:pPr>
    </w:p>
    <w:p w:rsidR="004D5497" w:rsidRPr="00F3118D" w:rsidRDefault="00F3118D" w:rsidP="00F3118D">
      <w:pPr>
        <w:jc w:val="center"/>
        <w:rPr>
          <w:rFonts w:ascii="Times New Roman" w:hAnsi="Times New Roman" w:cs="Times New Roman" w:hint="eastAsia"/>
          <w:b/>
          <w:szCs w:val="21"/>
        </w:rPr>
      </w:pPr>
      <w:r w:rsidRPr="00F76E46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Cs w:val="21"/>
        </w:rPr>
        <w:t>5</w:t>
      </w:r>
      <w:r w:rsidRPr="00EC64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F3118D">
        <w:rPr>
          <w:rFonts w:ascii="Times New Roman" w:hAnsi="Times New Roman" w:cs="Times New Roman"/>
        </w:rPr>
        <w:t>ollinearity</w:t>
      </w:r>
      <w:r w:rsidRPr="00EC64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alysis of COL genes </w:t>
      </w:r>
      <w:r w:rsidRPr="00EC646B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poato, </w:t>
      </w:r>
      <w:r w:rsidRPr="00EC646B">
        <w:rPr>
          <w:rFonts w:ascii="Times New Roman" w:hAnsi="Times New Roman" w:cs="Times New Roman"/>
        </w:rPr>
        <w:t xml:space="preserve">tomato and </w:t>
      </w:r>
      <w:r w:rsidRPr="00791D3F">
        <w:rPr>
          <w:rFonts w:ascii="Times New Roman" w:hAnsi="Times New Roman" w:cs="Times New Roman"/>
          <w:i/>
        </w:rPr>
        <w:t>Arabidopsi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708"/>
        <w:gridCol w:w="2349"/>
        <w:gridCol w:w="1897"/>
        <w:gridCol w:w="1417"/>
        <w:gridCol w:w="1134"/>
      </w:tblGrid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_i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_id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3g1195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3G03403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3g1195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4G0020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072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3G03403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072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4G0020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093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4G0020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460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1886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3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093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0317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5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240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1252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200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172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3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5g0093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7G0019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6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6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7g0066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2G03026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1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7g0066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7G0019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6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7g04518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7G01496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7g04518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12G0238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8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8g0065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8G00201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0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8g0065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12G00391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9g07456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9G02294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OL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7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387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3G03403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85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3G03403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491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3G03403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85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4G0020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54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4G0020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685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0317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5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80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1252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4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2544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0317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5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7387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0317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5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1G491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9G02294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7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479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0317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5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479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8G00201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0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4789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9G02294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7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2G2479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12G00391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2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238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2G03026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1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3G076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7G01496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4825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172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E-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3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5766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5G00317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E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5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49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7G0019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6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5766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7G00190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6</w:t>
            </w:r>
          </w:p>
        </w:tc>
      </w:tr>
      <w:tr w:rsidR="00F3118D" w:rsidRPr="00F3118D" w:rsidTr="00F3118D">
        <w:trPr>
          <w:trHeight w:val="28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5G249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tu.DM.08G002010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O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18D" w:rsidRPr="00F3118D" w:rsidRDefault="00F3118D" w:rsidP="00F31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1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COL10</w:t>
            </w:r>
          </w:p>
        </w:tc>
      </w:tr>
    </w:tbl>
    <w:p w:rsidR="004D5497" w:rsidRDefault="004D5497"/>
    <w:sectPr w:rsidR="004D5497" w:rsidSect="00F12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D8F" w:rsidRDefault="006D7D8F" w:rsidP="001434E5">
      <w:r>
        <w:separator/>
      </w:r>
    </w:p>
  </w:endnote>
  <w:endnote w:type="continuationSeparator" w:id="0">
    <w:p w:rsidR="006D7D8F" w:rsidRDefault="006D7D8F" w:rsidP="00143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589bfe5+20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D8F" w:rsidRDefault="006D7D8F" w:rsidP="001434E5">
      <w:r>
        <w:separator/>
      </w:r>
    </w:p>
  </w:footnote>
  <w:footnote w:type="continuationSeparator" w:id="0">
    <w:p w:rsidR="006D7D8F" w:rsidRDefault="006D7D8F" w:rsidP="00143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866"/>
    <w:rsid w:val="001175BB"/>
    <w:rsid w:val="001434E5"/>
    <w:rsid w:val="001A0335"/>
    <w:rsid w:val="0036765A"/>
    <w:rsid w:val="0040096C"/>
    <w:rsid w:val="00495E0E"/>
    <w:rsid w:val="004D5497"/>
    <w:rsid w:val="004F7BDD"/>
    <w:rsid w:val="00571494"/>
    <w:rsid w:val="00611C61"/>
    <w:rsid w:val="006D7D8F"/>
    <w:rsid w:val="00702B15"/>
    <w:rsid w:val="00762A10"/>
    <w:rsid w:val="007B10EA"/>
    <w:rsid w:val="007B76DB"/>
    <w:rsid w:val="009C74DC"/>
    <w:rsid w:val="009F02CF"/>
    <w:rsid w:val="00A42B14"/>
    <w:rsid w:val="00B67B03"/>
    <w:rsid w:val="00B73080"/>
    <w:rsid w:val="00CC71F2"/>
    <w:rsid w:val="00D2573B"/>
    <w:rsid w:val="00D50F83"/>
    <w:rsid w:val="00E15866"/>
    <w:rsid w:val="00F12628"/>
    <w:rsid w:val="00F3118D"/>
    <w:rsid w:val="00F7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78AD4"/>
  <w15:chartTrackingRefBased/>
  <w15:docId w15:val="{071691EF-0C9C-4FEE-9FE1-002A54F3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4E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1175BB"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1175BB"/>
    <w:rPr>
      <w:rFonts w:ascii="AdvTT5589bfe5+20" w:hAnsi="AdvTT5589bfe5+20" w:hint="default"/>
      <w:color w:val="000000"/>
      <w:sz w:val="20"/>
      <w:szCs w:val="20"/>
    </w:rPr>
  </w:style>
  <w:style w:type="character" w:styleId="a3">
    <w:name w:val="Emphasis"/>
    <w:basedOn w:val="a0"/>
    <w:uiPriority w:val="20"/>
    <w:qFormat/>
    <w:rsid w:val="001175BB"/>
    <w:rPr>
      <w:i/>
      <w:iCs/>
    </w:rPr>
  </w:style>
  <w:style w:type="paragraph" w:styleId="a4">
    <w:name w:val="List Paragraph"/>
    <w:basedOn w:val="a"/>
    <w:uiPriority w:val="34"/>
    <w:qFormat/>
    <w:rsid w:val="001175B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43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34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3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34E5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uiPriority w:val="39"/>
    <w:rsid w:val="00143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0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</dc:creator>
  <cp:keywords/>
  <dc:description/>
  <cp:lastModifiedBy>xiaol</cp:lastModifiedBy>
  <cp:revision>12</cp:revision>
  <dcterms:created xsi:type="dcterms:W3CDTF">2024-01-25T08:54:00Z</dcterms:created>
  <dcterms:modified xsi:type="dcterms:W3CDTF">2024-05-24T08:56:00Z</dcterms:modified>
</cp:coreProperties>
</file>